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table 1  - Frequencies of TaqI B-TaqI D-TaqI A haplotypes in the study populations and in reference populations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tbl>
      <w:tblPr>
        <w:tblW w:w="16286" w:type="dxa"/>
        <w:jc w:val="left"/>
        <w:tblInd w:w="-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440"/>
        <w:gridCol w:w="1800"/>
        <w:gridCol w:w="1958"/>
        <w:gridCol w:w="828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cantSplit w:val="true"/>
        </w:trPr>
        <w:tc>
          <w:tcPr>
            <w:tcW w:w="16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anguage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amily</w:t>
            </w:r>
            <w:r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anguage group</w:t>
            </w:r>
            <w:r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opulation</w:t>
            </w:r>
          </w:p>
        </w:tc>
        <w:tc>
          <w:tcPr>
            <w:tcW w:w="1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ographical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region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 of individuals</w:t>
            </w:r>
          </w:p>
        </w:tc>
        <w:tc>
          <w:tcPr>
            <w:tcW w:w="8640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aplotype</w:t>
            </w:r>
          </w:p>
        </w:tc>
      </w:tr>
      <w:tr>
        <w:trPr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C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T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T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C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T</w:t>
            </w:r>
          </w:p>
        </w:tc>
      </w:tr>
      <w:tr>
        <w:trPr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B</w:t>
            </w:r>
            <w:r>
              <w:rPr>
                <w:sz w:val="20"/>
                <w:szCs w:val="20"/>
              </w:rPr>
              <w:t>2-</w:t>
            </w:r>
            <w:r>
              <w:rPr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</w:rPr>
              <w:t>1-</w:t>
            </w:r>
            <w:r>
              <w:rPr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B</w:t>
            </w:r>
            <w:r>
              <w:rPr>
                <w:sz w:val="20"/>
                <w:szCs w:val="20"/>
              </w:rPr>
              <w:t>2-</w:t>
            </w:r>
            <w:r>
              <w:rPr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</w:rPr>
              <w:t>2-</w:t>
            </w:r>
            <w:r>
              <w:rPr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B</w:t>
            </w:r>
            <w:r>
              <w:rPr>
                <w:sz w:val="20"/>
                <w:szCs w:val="20"/>
              </w:rPr>
              <w:t>1-</w:t>
            </w:r>
            <w:r>
              <w:rPr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</w:rPr>
              <w:t>2-</w:t>
            </w:r>
            <w:r>
              <w:rPr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B</w:t>
            </w:r>
            <w:r>
              <w:rPr>
                <w:sz w:val="20"/>
                <w:szCs w:val="20"/>
              </w:rPr>
              <w:t>2-</w:t>
            </w:r>
            <w:r>
              <w:rPr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</w:rPr>
              <w:t>2-</w:t>
            </w:r>
            <w:r>
              <w:rPr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B</w:t>
            </w:r>
            <w:r>
              <w:rPr>
                <w:sz w:val="20"/>
                <w:szCs w:val="20"/>
              </w:rPr>
              <w:t>2-</w:t>
            </w:r>
            <w:r>
              <w:rPr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</w:rPr>
              <w:t>1-</w:t>
            </w:r>
            <w:r>
              <w:rPr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B</w:t>
            </w:r>
            <w:r>
              <w:rPr>
                <w:sz w:val="20"/>
                <w:szCs w:val="20"/>
              </w:rPr>
              <w:t>1-</w:t>
            </w:r>
            <w:r>
              <w:rPr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</w:rPr>
              <w:t>2-</w:t>
            </w:r>
            <w:r>
              <w:rPr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B</w:t>
            </w:r>
            <w:r>
              <w:rPr>
                <w:sz w:val="20"/>
                <w:szCs w:val="20"/>
              </w:rPr>
              <w:t>1-</w:t>
            </w:r>
            <w:r>
              <w:rPr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</w:rPr>
              <w:t>1-</w:t>
            </w:r>
            <w:r>
              <w:rPr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B</w:t>
            </w:r>
            <w:r>
              <w:rPr>
                <w:sz w:val="20"/>
                <w:szCs w:val="20"/>
              </w:rPr>
              <w:t>1-</w:t>
            </w:r>
            <w:r>
              <w:rPr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</w:rPr>
              <w:t>1-</w:t>
            </w:r>
            <w:r>
              <w:rPr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</w:rPr>
              <w:t>1</w:t>
            </w:r>
          </w:p>
        </w:tc>
      </w:tr>
      <w:tr>
        <w:trPr>
          <w:cantSplit w:val="true"/>
        </w:trPr>
        <w:tc>
          <w:tcPr>
            <w:tcW w:w="16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hoisan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San 1 (Vasekele) 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South Africa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an 2 (Central Kalahari)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tswana, West/Central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3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</w:tr>
      <w:tr>
        <w:trPr>
          <w:cantSplit w:val="true"/>
        </w:trPr>
        <w:tc>
          <w:tcPr>
            <w:tcW w:w="16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iger-Congo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Biaka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ntral African Republic, Southwest, Bagandu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5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</w:tr>
      <w:tr>
        <w:trPr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Tsonga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uth Africa, Limpopo River Valley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</w:tr>
      <w:tr>
        <w:trPr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bo</w:t>
            </w:r>
            <w:r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igeria, Southeast, Enugu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Yoruba</w:t>
            </w:r>
            <w:r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igeria</w:t>
            </w:r>
            <w:r>
              <w:rPr>
                <w:sz w:val="20"/>
                <w:szCs w:val="20"/>
                <w:lang w:val="en-US"/>
              </w:rPr>
              <w:t>,</w:t>
            </w:r>
            <w:r>
              <w:rPr>
                <w:sz w:val="20"/>
                <w:szCs w:val="20"/>
              </w:rPr>
              <w:t xml:space="preserve"> Benin City,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Chagga</w:t>
            </w:r>
            <w:r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Tanzania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</w:rPr>
              <w:t>Dar-es-Salaam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Sotho North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South Africa</w:t>
            </w:r>
            <w:r>
              <w:rPr>
                <w:sz w:val="20"/>
                <w:szCs w:val="20"/>
                <w:lang w:val="en-US"/>
              </w:rPr>
              <w:t>, Northern Province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ilo-Sahara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Mbuti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mocratic Republic of Congo, Northeast, Ituri Forest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6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00</w:t>
            </w:r>
          </w:p>
        </w:tc>
      </w:tr>
      <w:tr>
        <w:trPr>
          <w:cantSplit w:val="true"/>
        </w:trPr>
        <w:tc>
          <w:tcPr>
            <w:tcW w:w="16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fro-Asiatic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Hausa</w:t>
            </w:r>
            <w:r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1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igeria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</w:rPr>
              <w:t>North Central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</w:rPr>
              <w:t>Zaria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9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Druze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rael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Jews 1 (Ethiopian)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thiopia, northwestern (collected in Israel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Jews 2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men (collected in Israel)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8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rth Caucasian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Adygeis 1 </w:t>
            </w:r>
            <w:r>
              <w:rPr/>
              <w:t>(</w:t>
            </w:r>
            <w:r>
              <w:rPr>
                <w:lang w:val="en-US"/>
              </w:rPr>
              <w:t>Shapsugs</w:t>
            </w:r>
            <w:r>
              <w:rPr/>
              <w:t>)</w:t>
            </w:r>
          </w:p>
        </w:tc>
        <w:tc>
          <w:tcPr>
            <w:tcW w:w="1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ussia, Krasnodar region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9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Adygeis 2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ussia, Krasnodar region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</w:tr>
      <w:tr>
        <w:trPr>
          <w:cantSplit w:val="true"/>
        </w:trPr>
        <w:tc>
          <w:tcPr>
            <w:tcW w:w="16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do-Europea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rmanic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Jews3 (Ashkenazi)</w:t>
            </w:r>
            <w:r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urope (collected in Israel)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4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eltic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Irish</w:t>
            </w:r>
            <w:r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reland, northern and central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rmanic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Danes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5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lavic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yelorussians 1</w:t>
            </w:r>
          </w:p>
        </w:tc>
        <w:tc>
          <w:tcPr>
            <w:tcW w:w="1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Belarus, Brest region,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insk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yelorussians 2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arus, Minsk region, Mjadel’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yelorussians 3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arus, Mogilev region, Klimovichi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ussians 1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ussia, Tver region, Andreapol’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ussians 2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ussia, Smolensk region, Sychevk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ussians 3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Russia, Kursk region,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nyri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ussians 4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ussia, Ivanovo region, Puchezh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ussians 5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ussia, Archangelsk region, Oshevensk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ussians 6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ussia, Archangelsk region, Mezen’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Russians 7</w:t>
            </w:r>
            <w:r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1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ussia, Vologda region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ralic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Finno-Permic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Finns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eps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ussia, Vologda region, Babaevo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omi 1 (Zyrian)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Russia, Komi Republic,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zhm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omi 2 (Zyrian)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ussia, Komi Republic, Obyachevo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omi</w:t>
            </w:r>
            <w:r>
              <w:rPr>
                <w:lang w:val="en-US"/>
              </w:rPr>
              <w:t xml:space="preserve"> 3 (Zyrian)</w:t>
            </w:r>
            <w:r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1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ussia, Komi Republic, Kazak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8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9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w:bookmarkStart w:id="0" w:name="_Hlk210049274"/>
            <w:bookmarkStart w:id="1" w:name="OLE_LINK6"/>
            <w:bookmarkStart w:id="2" w:name="OLE_LINK5"/>
            <w:bookmarkStart w:id="3" w:name="_Hlk210049274"/>
            <w:bookmarkStart w:id="4" w:name="OLE_LINK6"/>
            <w:bookmarkStart w:id="5" w:name="OLE_LINK5"/>
            <w:bookmarkEnd w:id="3"/>
            <w:bookmarkEnd w:id="4"/>
            <w:bookmarkEnd w:id="5"/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gric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hants 1</w:t>
            </w:r>
          </w:p>
        </w:tc>
        <w:tc>
          <w:tcPr>
            <w:tcW w:w="1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ussia, Khanty-Mansi autonomous region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9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Khants 2</w:t>
            </w:r>
            <w:r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1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ussia, Yamalo-Nenetsky autonomous region, Beloyarsk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>
                <w:lang w:val="en-US"/>
              </w:rPr>
              <w:t>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amoyedic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enets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ussia, Yamalo-Nenetsky autonomous region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0</w:t>
            </w:r>
            <w:r>
              <w:rPr>
                <w:lang w:val="en-US"/>
              </w:rPr>
              <w:t>.</w:t>
            </w:r>
            <w:r>
              <w:rPr/>
              <w:t>22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0</w:t>
            </w:r>
            <w:r>
              <w:rPr>
                <w:lang w:val="en-US"/>
              </w:rPr>
              <w:t>.</w:t>
            </w:r>
            <w:r>
              <w:rPr/>
              <w:t>47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0</w:t>
            </w:r>
            <w:r>
              <w:rPr>
                <w:lang w:val="en-US"/>
              </w:rPr>
              <w:t>.</w:t>
            </w:r>
            <w:r>
              <w:rPr/>
              <w:t>26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/>
              <w:t>0</w:t>
            </w:r>
            <w:r>
              <w:rPr>
                <w:lang w:val="en-US"/>
              </w:rPr>
              <w:t>.</w:t>
            </w:r>
            <w:r>
              <w:rPr/>
              <w:t>04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ltaic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Chuvash</w:t>
            </w:r>
            <w:r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1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ussia, Chuvash Republic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6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6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5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akuts 1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ussia, Saha Republic, Tiungiuliu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</w:tr>
      <w:tr>
        <w:trPr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Yakuts 2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ussia, Saha Republic, around Yakutsk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almyks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ussia, Republic Kalmykiya, Elist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solate (probably Altaic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Koreans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orea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</w:tr>
      <w:tr>
        <w:trPr>
          <w:cantSplit w:val="true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solate (probably Altaic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Japanese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apan (collected in the USA)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8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4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ino-Tibetan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Han 1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iwan, around Taipei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9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8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Han 2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na (collected in the USA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Hakka</w:t>
            </w:r>
            <w:r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iwan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  <w:r>
              <w:rPr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akm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India</w:t>
            </w:r>
            <w:r>
              <w:rPr>
                <w:sz w:val="20"/>
                <w:szCs w:val="20"/>
                <w:lang w:val="en-US"/>
              </w:rPr>
              <w:t>,</w:t>
            </w:r>
            <w:r>
              <w:rPr>
                <w:sz w:val="20"/>
                <w:szCs w:val="20"/>
              </w:rPr>
              <w:t xml:space="preserve"> Northeas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</w:t>
            </w: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Mizo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dia, Northeast, Mizoram stat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19</w:t>
            </w:r>
          </w:p>
        </w:tc>
      </w:tr>
      <w:tr>
        <w:trPr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Jamatiya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dia, Northeas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iang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dia, Northeast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1</w:t>
            </w:r>
          </w:p>
        </w:tc>
      </w:tr>
      <w:tr>
        <w:trPr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Tripperah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1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dia, Northeast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ustro-Asiati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Cambodians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mbodia (collected in the USA)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0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ravidia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Ambalakarer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dia, South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>
          <w:cantSplit w:val="true"/>
        </w:trPr>
        <w:tc>
          <w:tcPr>
            <w:tcW w:w="16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ustonesian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1062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1062" w:leader="none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Ami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iwan, East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2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8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1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5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26</w:t>
            </w:r>
          </w:p>
        </w:tc>
      </w:tr>
      <w:tr>
        <w:trPr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icronesians</w:t>
            </w:r>
            <w:r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1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cronesia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3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1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2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3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2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3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2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East Papua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Melanesians (</w:t>
            </w:r>
            <w:r>
              <w:rPr/>
              <w:t>Nasioi</w:t>
            </w:r>
            <w:r>
              <w:rPr>
                <w:lang w:val="en-US"/>
              </w:rPr>
              <w:t>)</w:t>
            </w:r>
            <w:r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lomon Islands, Bougainville Island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vertAlign w:val="superscript"/>
          <w:lang w:val="en-US"/>
        </w:rPr>
        <w:t xml:space="preserve">a </w:t>
      </w:r>
      <w:r>
        <w:rPr>
          <w:lang w:val="en-US"/>
        </w:rPr>
        <w:t>Data from [7].</w:t>
      </w:r>
    </w:p>
    <w:p>
      <w:pPr>
        <w:pStyle w:val="Normal"/>
        <w:rPr/>
      </w:pPr>
      <w:r>
        <w:rPr>
          <w:vertAlign w:val="superscript"/>
          <w:lang w:val="en-US"/>
        </w:rPr>
        <w:t xml:space="preserve">b </w:t>
      </w:r>
      <w:r>
        <w:rPr>
          <w:lang w:val="en-US"/>
        </w:rPr>
        <w:t>Data from the ALFRED database (http://alfred.med.yale.edu/alfred/index.asp) (Kidd, unpublished).</w:t>
      </w:r>
    </w:p>
    <w:p>
      <w:pPr>
        <w:pStyle w:val="Normal"/>
        <w:rPr/>
      </w:pPr>
      <w:r>
        <w:rPr>
          <w:vertAlign w:val="superscript"/>
          <w:lang w:val="en-US"/>
        </w:rPr>
        <w:t xml:space="preserve">c </w:t>
      </w:r>
      <w:r>
        <w:rPr>
          <w:lang w:val="en-US"/>
        </w:rPr>
        <w:t>Data from [9].</w:t>
      </w:r>
    </w:p>
    <w:p>
      <w:pPr>
        <w:pStyle w:val="Normal"/>
        <w:rPr/>
      </w:pPr>
      <w:r>
        <w:rPr>
          <w:vertAlign w:val="superscript"/>
          <w:lang w:val="en-US"/>
        </w:rPr>
        <w:t xml:space="preserve">d </w:t>
      </w:r>
      <w:r>
        <w:rPr>
          <w:lang w:val="en-US"/>
        </w:rPr>
        <w:t>For detailed language classification see http://www.ethnologue.com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134" w:gutter="0" w:header="0" w:top="170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9T12:54:00Z</dcterms:created>
  <dc:creator>Oll</dc:creator>
  <dc:description/>
  <cp:keywords/>
  <dc:language>en-US</dc:language>
  <cp:lastModifiedBy>user</cp:lastModifiedBy>
  <dcterms:modified xsi:type="dcterms:W3CDTF">2009-06-09T08:42:00Z</dcterms:modified>
  <cp:revision>4</cp:revision>
  <dc:subject/>
  <dc:title>Table 3</dc:title>
</cp:coreProperties>
</file>